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EF006" w14:textId="77777777" w:rsidR="00F67748" w:rsidRPr="005C1CE1" w:rsidRDefault="00F67748" w:rsidP="00F67748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5C1CE1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Supplemental Table S2. </w:t>
      </w:r>
      <w:r w:rsidRPr="005C1CE1">
        <w:rPr>
          <w:rFonts w:ascii="Arial" w:eastAsia="Times New Roman" w:hAnsi="Arial" w:cs="Arial"/>
          <w:sz w:val="24"/>
          <w:szCs w:val="24"/>
          <w:lang w:val="en-GB"/>
        </w:rPr>
        <w:t>Statistical comparisons of sex behavio</w:t>
      </w:r>
      <w:r>
        <w:rPr>
          <w:rFonts w:ascii="Arial" w:eastAsia="Times New Roman" w:hAnsi="Arial" w:cs="Arial"/>
          <w:sz w:val="24"/>
          <w:szCs w:val="24"/>
          <w:lang w:val="en-GB"/>
        </w:rPr>
        <w:t>u</w:t>
      </w:r>
      <w:r w:rsidRPr="005C1CE1">
        <w:rPr>
          <w:rFonts w:ascii="Arial" w:eastAsia="Times New Roman" w:hAnsi="Arial" w:cs="Arial"/>
          <w:sz w:val="24"/>
          <w:szCs w:val="24"/>
          <w:lang w:val="en-GB"/>
        </w:rPr>
        <w:t>rs by randomized group throughout follow-up, during continuous use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6"/>
        <w:gridCol w:w="1422"/>
        <w:gridCol w:w="1534"/>
        <w:gridCol w:w="1574"/>
        <w:gridCol w:w="1615"/>
        <w:gridCol w:w="950"/>
        <w:gridCol w:w="1708"/>
        <w:gridCol w:w="950"/>
        <w:gridCol w:w="1788"/>
        <w:gridCol w:w="950"/>
      </w:tblGrid>
      <w:tr w:rsidR="00F67748" w:rsidRPr="005C1CE1" w14:paraId="2F4BB493" w14:textId="77777777" w:rsidTr="00F41406">
        <w:trPr>
          <w:cantSplit/>
          <w:tblHeader/>
          <w:jc w:val="center"/>
        </w:trPr>
        <w:tc>
          <w:tcPr>
            <w:tcW w:w="346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F4F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78F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FE9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811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CC2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157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0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29E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Relative Risk or IRR</w:t>
            </w:r>
            <w:r w:rsidRPr="005C1CE1">
              <w:rPr>
                <w:rFonts w:ascii="Arial" w:eastAsia="Arial" w:hAnsi="Arial" w:cs="Arial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760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2AA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64B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F67748" w:rsidRPr="005C1CE1" w14:paraId="1434C3AA" w14:textId="77777777" w:rsidTr="00F41406">
        <w:trPr>
          <w:cantSplit/>
          <w:tblHeader/>
          <w:jc w:val="center"/>
        </w:trPr>
        <w:tc>
          <w:tcPr>
            <w:tcW w:w="346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464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Behavior</w:t>
            </w:r>
            <w:proofErr w:type="spellEnd"/>
          </w:p>
        </w:tc>
        <w:tc>
          <w:tcPr>
            <w:tcW w:w="14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6B6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DMPA-IM (n = </w:t>
            </w:r>
            <w:proofErr w:type="gram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378)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7B0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Cu-IUD (n = </w:t>
            </w:r>
            <w:proofErr w:type="gram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8902)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68B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LNG Implant (n = </w:t>
            </w:r>
            <w:proofErr w:type="gram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742)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6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6F5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DMPA-IM vs Cu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UD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AA2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value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0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BD7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DMPA-IM vs LNG 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mplant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FD8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value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8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5EA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Cu-IUD vs LNG 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mplant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4B9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value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F67748" w:rsidRPr="005C1CE1" w14:paraId="1D36EC33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0223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partner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C71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9123 (97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970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8703 (98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6B2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9445 (97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393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9, 1.00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091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7DF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1.00, 1.01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F7D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2EB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1 (1.00, 1.02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68D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6</w:t>
            </w:r>
          </w:p>
        </w:tc>
      </w:tr>
      <w:tr w:rsidR="00F67748" w:rsidRPr="005C1CE1" w14:paraId="537155D6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24E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Multiple sex partners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DED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30 (4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79F3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542 (6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357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69 (5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2BE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9 (0.48, 0.72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46C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6F4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3 (0.59, 0.90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C93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EF3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24 (1.03, 1.4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9E7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21</w:t>
            </w:r>
          </w:p>
        </w:tc>
      </w:tr>
      <w:tr w:rsidR="00F67748" w:rsidRPr="005C1CE1" w14:paraId="1836E646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DB9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New sex partners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27F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5 (3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E8F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66 (5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4B1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82 (4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892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4 (0.44, 0.66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0C3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31A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0 (0.57, 0.87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095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8DA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30 (1.09, 1.55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BA4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4</w:t>
            </w:r>
          </w:p>
        </w:tc>
      </w:tr>
      <w:tr w:rsidR="00F67748" w:rsidRPr="005C1CE1" w14:paraId="5181A4A2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D2E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coital acts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196D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7.66 (17.91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29D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6.37 (16.39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DC4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6.18 (17.02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21A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5, 1.04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D9C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6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962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0.97, 1.06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C8E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434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405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0.98, 1.06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8EE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366</w:t>
            </w:r>
          </w:p>
        </w:tc>
      </w:tr>
      <w:tr w:rsidR="00F67748" w:rsidRPr="005C1CE1" w14:paraId="3128BCC4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B29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unprotected sex acts (past 7 days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3F9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1.84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840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1.43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051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1.46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4FA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3 (1.04, 1.23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87F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07D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3 (1.04, 1.22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A4C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6DE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2, 1.07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7B0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92</w:t>
            </w:r>
          </w:p>
        </w:tc>
      </w:tr>
      <w:tr w:rsidR="00F67748" w:rsidRPr="005C1CE1" w14:paraId="4B05DFAF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782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 (past 7 days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5EE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339 (36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FC5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261 (37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A0F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511 (36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1E8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 (0.87, 0.97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3CB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0A0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3 (0.89, 0.9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93D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8F6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0.96, 1.07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E0B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50</w:t>
            </w:r>
          </w:p>
        </w:tc>
      </w:tr>
      <w:tr w:rsidR="00F67748" w:rsidRPr="005C1CE1" w14:paraId="11F7FF20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204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211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295 (67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01A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192 (70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D67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617 (68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4DF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0.91, 0.97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0CC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6CFD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3, 0.9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E3F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CA6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0.99, 1.05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A53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44</w:t>
            </w:r>
          </w:p>
        </w:tc>
      </w:tr>
      <w:tr w:rsidR="00F67748" w:rsidRPr="005C1CE1" w14:paraId="0609EFA2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3C8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during vaginal bleeding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C37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52 (7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88C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772 (9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AD8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23 (6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0A9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8 (0.69, 0.8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6D7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38D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5 (0.91, 1.20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005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18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10C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34 (1.17, 1.53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95F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F67748" w:rsidRPr="005C1CE1" w14:paraId="7A8D90BA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CC5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lastRenderedPageBreak/>
              <w:t>Decrease in sexual desire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82D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44 (2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6740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7 (1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CB9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98 (1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CC7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.72 (1.93, 3.83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55FD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938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41 (1.05, 1.8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092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84C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2 (0.36, 0.75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64B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F67748" w:rsidRPr="005C1CE1" w14:paraId="1EFA7170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1E0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Partner has sex with others (vs no or don’t know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4F6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874 (9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F4FD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069 (12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6E3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098 (11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374C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9 (0.70, 0.90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553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33C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1 (0.72, 0.93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9C2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7BC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3 (0.91, 1.16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972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64</w:t>
            </w:r>
          </w:p>
        </w:tc>
      </w:tr>
      <w:tr w:rsidR="00F67748" w:rsidRPr="005C1CE1" w14:paraId="423B55E3" w14:textId="77777777" w:rsidTr="00F41406">
        <w:trPr>
          <w:cantSplit/>
          <w:jc w:val="center"/>
        </w:trPr>
        <w:tc>
          <w:tcPr>
            <w:tcW w:w="34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86F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Menstruation </w:t>
            </w:r>
            <w:proofErr w:type="gramStart"/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pattern</w:t>
            </w:r>
            <w:proofErr w:type="gramEnd"/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no bleeding (vs all other options)</w:t>
            </w:r>
          </w:p>
        </w:tc>
        <w:tc>
          <w:tcPr>
            <w:tcW w:w="1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85AE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859 (52%)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4205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39 (7%)</w:t>
            </w:r>
          </w:p>
        </w:tc>
        <w:tc>
          <w:tcPr>
            <w:tcW w:w="1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A38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197 (43%)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CA49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7.02 (6.22, 7.94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349A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C8D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9 (1.14, 1.25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CD1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6FB3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7 (0.15, 0.1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146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F67748" w:rsidRPr="005C1CE1" w14:paraId="2E2794EF" w14:textId="77777777" w:rsidTr="00F41406">
        <w:trPr>
          <w:cantSplit/>
          <w:jc w:val="center"/>
        </w:trPr>
        <w:tc>
          <w:tcPr>
            <w:tcW w:w="346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AE3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Menstruation pattern regular (vs all other patterns)</w:t>
            </w:r>
          </w:p>
        </w:tc>
        <w:tc>
          <w:tcPr>
            <w:tcW w:w="142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827F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244 (24%)</w:t>
            </w:r>
          </w:p>
        </w:tc>
        <w:tc>
          <w:tcPr>
            <w:tcW w:w="15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0832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7347 (83%)</w:t>
            </w:r>
          </w:p>
        </w:tc>
        <w:tc>
          <w:tcPr>
            <w:tcW w:w="157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39A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364 (35%)</w:t>
            </w:r>
          </w:p>
        </w:tc>
        <w:tc>
          <w:tcPr>
            <w:tcW w:w="161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E308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9 (0.28, 0.31)</w:t>
            </w:r>
          </w:p>
        </w:tc>
        <w:tc>
          <w:tcPr>
            <w:tcW w:w="95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620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8241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0 (0.65, 0.74)</w:t>
            </w:r>
          </w:p>
        </w:tc>
        <w:tc>
          <w:tcPr>
            <w:tcW w:w="95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DE0B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8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0B1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.40 (2.30, 2.50)</w:t>
            </w:r>
          </w:p>
        </w:tc>
        <w:tc>
          <w:tcPr>
            <w:tcW w:w="95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2296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F67748" w:rsidRPr="005C1CE1" w14:paraId="11DDF5AE" w14:textId="77777777" w:rsidTr="00F41406">
        <w:trPr>
          <w:cantSplit/>
          <w:jc w:val="center"/>
        </w:trPr>
        <w:tc>
          <w:tcPr>
            <w:tcW w:w="1595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5064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>Statistics presented: n (%); Mean (SD)</w:t>
            </w:r>
          </w:p>
        </w:tc>
      </w:tr>
      <w:tr w:rsidR="00F67748" w:rsidRPr="005C1CE1" w14:paraId="6C00A300" w14:textId="77777777" w:rsidTr="00F41406">
        <w:trPr>
          <w:cantSplit/>
          <w:jc w:val="center"/>
        </w:trPr>
        <w:tc>
          <w:tcPr>
            <w:tcW w:w="1595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D687" w14:textId="77777777" w:rsidR="00F67748" w:rsidRPr="005C1CE1" w:rsidRDefault="00F67748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vertAlign w:val="superscript"/>
                <w:lang w:val="en-GB"/>
              </w:rPr>
              <w:t xml:space="preserve">b </w:t>
            </w:r>
            <w:r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 xml:space="preserve">RRs and p-values computed for binary outcomes and IRRs and p-values for count outcomes (i.e., sex acts) with modified Poisson regression with robust standard errors, adjusted for </w:t>
            </w:r>
            <w:proofErr w:type="spellStart"/>
            <w:r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>enrollment</w:t>
            </w:r>
            <w:proofErr w:type="spellEnd"/>
            <w:r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 xml:space="preserve"> site. </w:t>
            </w:r>
          </w:p>
        </w:tc>
      </w:tr>
    </w:tbl>
    <w:p w14:paraId="56E0F7F8" w14:textId="43BE9864" w:rsidR="00A96CEE" w:rsidRPr="00F67748" w:rsidRDefault="00A96CEE" w:rsidP="00F67748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sectPr w:rsidR="00A96CEE" w:rsidRPr="00F67748" w:rsidSect="00FB32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48"/>
    <w:rsid w:val="00A96CEE"/>
    <w:rsid w:val="00B455CC"/>
    <w:rsid w:val="00F67748"/>
    <w:rsid w:val="00FB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F6BC9"/>
  <w15:chartTrackingRefBased/>
  <w15:docId w15:val="{B10808E5-6893-45AB-B4B2-F4F9D068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7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eesham</dc:creator>
  <cp:keywords/>
  <dc:description/>
  <cp:lastModifiedBy>Ivana Beesham</cp:lastModifiedBy>
  <cp:revision>1</cp:revision>
  <dcterms:created xsi:type="dcterms:W3CDTF">2024-02-20T16:42:00Z</dcterms:created>
  <dcterms:modified xsi:type="dcterms:W3CDTF">2024-02-20T16:43:00Z</dcterms:modified>
</cp:coreProperties>
</file>